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7"/>
        <w:gridCol w:w="2971"/>
        <w:gridCol w:w="249"/>
        <w:gridCol w:w="1338"/>
        <w:gridCol w:w="270"/>
        <w:gridCol w:w="1649"/>
        <w:gridCol w:w="1650"/>
        <w:gridCol w:w="1162"/>
      </w:tblGrid>
      <w:tr w:rsidR="006D499D" w:rsidRPr="005C42DD" w:rsidTr="00913DE8">
        <w:trPr>
          <w:jc w:val="center"/>
        </w:trPr>
        <w:tc>
          <w:tcPr>
            <w:tcW w:w="9576" w:type="dxa"/>
            <w:gridSpan w:val="8"/>
            <w:vAlign w:val="center"/>
          </w:tcPr>
          <w:p w:rsidR="006D499D" w:rsidRPr="0006341F" w:rsidRDefault="006D499D" w:rsidP="00913DE8">
            <w:pPr>
              <w:rPr>
                <w:sz w:val="20"/>
                <w:szCs w:val="20"/>
              </w:rPr>
            </w:pPr>
            <w:r w:rsidRPr="0006341F">
              <w:rPr>
                <w:b/>
                <w:sz w:val="20"/>
                <w:szCs w:val="20"/>
              </w:rPr>
              <w:t xml:space="preserve">Table S8. </w:t>
            </w:r>
            <w:r w:rsidRPr="0006341F">
              <w:rPr>
                <w:sz w:val="20"/>
                <w:szCs w:val="20"/>
              </w:rPr>
              <w:t>Behavioral change by sex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top w:val="single" w:sz="18" w:space="0" w:color="auto"/>
            </w:tcBorders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tcBorders>
              <w:top w:val="single" w:sz="18" w:space="0" w:color="auto"/>
            </w:tcBorders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single" w:sz="18" w:space="0" w:color="auto"/>
            </w:tcBorders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Merge w:val="restart"/>
            <w:tcBorders>
              <w:top w:val="single" w:sz="18" w:space="0" w:color="auto"/>
            </w:tcBorders>
            <w:vAlign w:val="center"/>
          </w:tcPr>
          <w:p w:rsidR="006D499D" w:rsidRPr="0006341F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Overall</w:t>
            </w:r>
          </w:p>
        </w:tc>
        <w:tc>
          <w:tcPr>
            <w:tcW w:w="270" w:type="dxa"/>
            <w:tcBorders>
              <w:top w:val="single" w:sz="18" w:space="0" w:color="auto"/>
            </w:tcBorders>
            <w:vAlign w:val="center"/>
          </w:tcPr>
          <w:p w:rsidR="006D499D" w:rsidRPr="0006341F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299" w:type="dxa"/>
            <w:gridSpan w:val="2"/>
            <w:tcBorders>
              <w:top w:val="single" w:sz="18" w:space="0" w:color="auto"/>
            </w:tcBorders>
            <w:vAlign w:val="center"/>
          </w:tcPr>
          <w:p w:rsidR="006D499D" w:rsidRPr="0006341F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1162" w:type="dxa"/>
            <w:tcBorders>
              <w:top w:val="single" w:sz="18" w:space="0" w:color="auto"/>
            </w:tcBorders>
            <w:vAlign w:val="center"/>
          </w:tcPr>
          <w:p w:rsidR="006D499D" w:rsidRPr="0006341F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49" w:type="dxa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Merge/>
            <w:tcBorders>
              <w:bottom w:val="single" w:sz="8" w:space="0" w:color="auto"/>
            </w:tcBorders>
            <w:vAlign w:val="center"/>
          </w:tcPr>
          <w:p w:rsidR="006D499D" w:rsidRPr="0006341F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:rsidR="006D499D" w:rsidRPr="0006341F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bottom w:val="single" w:sz="8" w:space="0" w:color="auto"/>
            </w:tcBorders>
            <w:vAlign w:val="center"/>
          </w:tcPr>
          <w:p w:rsidR="006D499D" w:rsidRPr="0006341F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:rsidR="006D499D" w:rsidRPr="0006341F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center"/>
          </w:tcPr>
          <w:p w:rsidR="006D499D" w:rsidRPr="0006341F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p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1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1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49" w:type="dxa"/>
            <w:tcBorders>
              <w:bottom w:val="single" w:sz="18" w:space="0" w:color="auto"/>
            </w:tcBorders>
            <w:vAlign w:val="center"/>
          </w:tcPr>
          <w:p w:rsidR="006D499D" w:rsidRPr="0006341F" w:rsidRDefault="006D499D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7909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4582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3258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1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oderate to strenuous exercise</w:t>
            </w:r>
          </w:p>
        </w:tc>
        <w:tc>
          <w:tcPr>
            <w:tcW w:w="249" w:type="dxa"/>
            <w:tcBorders>
              <w:top w:val="single" w:sz="1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1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21 (38.6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801 (41.2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90 (34.8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2.E-04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07 (38.4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64 (35.7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320 (42.2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44 (23.0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11 (23.1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19 (23.0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y alcohol consumption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530 (52.7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059 (53.3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438 (51.8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498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949 (29.1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29 (26.7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11 (32.8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19 (18.2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73 (20.0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29 (15.4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y drug use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54 (68.3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18 (71.6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24 (64.0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12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237 (19.0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18 (16.3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7 (23.1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159 (12.7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 87 (12.0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5 (12.8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ncreased my tobacco use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1 (28.2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1 (24.9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0 (33.0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4 (35.9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7 (31.4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6 (41.8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4 (35.9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07 (43.7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6 (25.3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mproved my sleep habits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297 (30.1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470 (33.2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02 (25.6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1.E-05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170 (54.7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263 (51.1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878 (60.1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59 (15.2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699 (15.8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447 (14.3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improved my nutrition (Dietary Habits)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80 (23.1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83 (26.4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76 (18.3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4.E-12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914 (50.8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188 (48.8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92 (53.7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007 (26.1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09 (24.8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85 (28.1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gained weight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isagre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486 (32.4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330 (29.9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135 (35.9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6.E-21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me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743 (35.7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493 (33.5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231 (39.0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ree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454 (31.9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32 (36.6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794 (25.1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have you been about the novel COVID-19 pandemic in the past 7 days?</w:t>
            </w:r>
          </w:p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57 (2.95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69 (2.88)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5.39 (3.05)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7.E-06</w:t>
            </w: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Contracting COVID-19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162 (52.6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408 (52.6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10 (52.5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0.953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747 (47.4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174 (47.4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48 (47.5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Someone close to you contracting COVID-19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83 (37.7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32 (35.6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323 (40.6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7.E-06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926 (62.3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50 (64.4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935 (59.4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Getting into serious financial trouble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6461 (81.7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654 (79.7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758 (84.7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3.E-08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448 (18.3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928 (20.3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00 (15.3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Losing your job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7071 (89.4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015 (87.6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995 (91.9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1.E-09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838 (10.6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567 (12.4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 263 ( 8.1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That it will be a long time before your life returns to normal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841 (48.6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069 (45.2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739 (53.4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8.E-13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068 (51.4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513 (54.8)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519 (46.6) 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3258" w:type="dxa"/>
            <w:gridSpan w:val="2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concerned are you about - Not seeing friends and family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2971" w:type="dxa"/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t-to-slightly concerned</w:t>
            </w:r>
          </w:p>
        </w:tc>
        <w:tc>
          <w:tcPr>
            <w:tcW w:w="249" w:type="dxa"/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3673 (46.4) </w:t>
            </w:r>
          </w:p>
        </w:tc>
        <w:tc>
          <w:tcPr>
            <w:tcW w:w="270" w:type="dxa"/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</w:p>
        </w:tc>
        <w:tc>
          <w:tcPr>
            <w:tcW w:w="1649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979 (43.2) </w:t>
            </w:r>
          </w:p>
        </w:tc>
        <w:tc>
          <w:tcPr>
            <w:tcW w:w="1650" w:type="dxa"/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57 (50.9) </w:t>
            </w:r>
          </w:p>
        </w:tc>
        <w:tc>
          <w:tcPr>
            <w:tcW w:w="1162" w:type="dxa"/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>2.E-11</w:t>
            </w:r>
          </w:p>
        </w:tc>
      </w:tr>
      <w:tr w:rsidR="006D499D" w:rsidRPr="0006341F" w:rsidTr="00913DE8">
        <w:trPr>
          <w:jc w:val="center"/>
        </w:trPr>
        <w:tc>
          <w:tcPr>
            <w:tcW w:w="287" w:type="dxa"/>
            <w:tcBorders>
              <w:bottom w:val="single" w:sz="1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971" w:type="dxa"/>
            <w:tcBorders>
              <w:bottom w:val="single" w:sz="18" w:space="0" w:color="auto"/>
            </w:tcBorders>
            <w:vAlign w:val="bottom"/>
          </w:tcPr>
          <w:p w:rsidR="006D499D" w:rsidRPr="0006341F" w:rsidRDefault="006D499D" w:rsidP="00913DE8">
            <w:pPr>
              <w:jc w:val="right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Very-to-extremely concerned</w:t>
            </w:r>
          </w:p>
        </w:tc>
        <w:tc>
          <w:tcPr>
            <w:tcW w:w="249" w:type="dxa"/>
            <w:tcBorders>
              <w:bottom w:val="single" w:sz="18" w:space="0" w:color="auto"/>
            </w:tcBorders>
            <w:vAlign w:val="bottom"/>
          </w:tcPr>
          <w:p w:rsidR="006D499D" w:rsidRPr="0006341F" w:rsidRDefault="006D499D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bottom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4236 (53.6) 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bottom"/>
          </w:tcPr>
          <w:p w:rsidR="006D499D" w:rsidRPr="00D65734" w:rsidRDefault="006D499D" w:rsidP="00913DE8">
            <w:pPr>
              <w:rPr>
                <w:sz w:val="16"/>
                <w:szCs w:val="16"/>
              </w:rPr>
            </w:pPr>
            <w:r w:rsidRPr="00D65734">
              <w:rPr>
                <w:sz w:val="16"/>
                <w:szCs w:val="16"/>
              </w:rPr>
              <w:t> </w:t>
            </w:r>
          </w:p>
        </w:tc>
        <w:tc>
          <w:tcPr>
            <w:tcW w:w="1649" w:type="dxa"/>
            <w:tcBorders>
              <w:bottom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2603 (56.8) </w:t>
            </w:r>
          </w:p>
        </w:tc>
        <w:tc>
          <w:tcPr>
            <w:tcW w:w="1650" w:type="dxa"/>
            <w:tcBorders>
              <w:bottom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sz w:val="16"/>
                <w:szCs w:val="16"/>
              </w:rPr>
            </w:pPr>
            <w:r w:rsidRPr="00D65734">
              <w:rPr>
                <w:color w:val="000000"/>
                <w:sz w:val="16"/>
                <w:szCs w:val="16"/>
              </w:rPr>
              <w:t xml:space="preserve">1601 (49.1) 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vAlign w:val="bottom"/>
          </w:tcPr>
          <w:p w:rsidR="006D499D" w:rsidRPr="00D65734" w:rsidRDefault="006D499D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proofState w:spelling="clean" w:grammar="clean"/>
  <w:defaultTabStop w:val="720"/>
  <w:characterSpacingControl w:val="doNotCompress"/>
  <w:compat/>
  <w:rsids>
    <w:rsidRoot w:val="006D499D"/>
    <w:rsid w:val="002A399B"/>
    <w:rsid w:val="004C237D"/>
    <w:rsid w:val="00632AD3"/>
    <w:rsid w:val="006D499D"/>
    <w:rsid w:val="00762BAF"/>
    <w:rsid w:val="00810C3A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9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6T10:33:00Z</dcterms:created>
  <dcterms:modified xsi:type="dcterms:W3CDTF">2021-01-26T10:33:00Z</dcterms:modified>
</cp:coreProperties>
</file>